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0244DE" w14:textId="30AF593F" w:rsidR="00095BAF" w:rsidRDefault="001F4CA7" w:rsidP="001F4CA7">
      <w:pPr>
        <w:rPr>
          <w:b/>
        </w:rPr>
      </w:pPr>
      <w:bookmarkStart w:id="0" w:name="_GoBack"/>
      <w:bookmarkEnd w:id="0"/>
      <w:r w:rsidRPr="009E1F69">
        <w:rPr>
          <w:b/>
        </w:rPr>
        <w:t xml:space="preserve">Table </w:t>
      </w:r>
      <w:r w:rsidR="004D3F34">
        <w:rPr>
          <w:b/>
        </w:rPr>
        <w:t xml:space="preserve">S2. </w:t>
      </w:r>
      <w:r w:rsidR="00AC7ADC">
        <w:rPr>
          <w:b/>
        </w:rPr>
        <w:t>Statistical Analysis</w:t>
      </w:r>
    </w:p>
    <w:p w14:paraId="670D8E8B" w14:textId="77777777" w:rsidR="00095BAF" w:rsidRDefault="00095BAF" w:rsidP="001F4CA7">
      <w:pPr>
        <w:rPr>
          <w:b/>
        </w:rPr>
      </w:pPr>
    </w:p>
    <w:p w14:paraId="4154BD8C" w14:textId="2A3DDE8E" w:rsidR="001F4CA7" w:rsidRPr="00095BAF" w:rsidRDefault="00D03CE4" w:rsidP="00095BAF">
      <w:pPr>
        <w:pStyle w:val="ListParagraph"/>
        <w:numPr>
          <w:ilvl w:val="0"/>
          <w:numId w:val="2"/>
        </w:numPr>
        <w:rPr>
          <w:b/>
        </w:rPr>
      </w:pPr>
      <w:r w:rsidRPr="00095BAF">
        <w:rPr>
          <w:b/>
        </w:rPr>
        <w:t>Summary of CSF s</w:t>
      </w:r>
      <w:r w:rsidR="001F4CA7" w:rsidRPr="00095BAF">
        <w:rPr>
          <w:b/>
        </w:rPr>
        <w:t>erologic reactivity</w:t>
      </w:r>
      <w:r w:rsidR="00277865" w:rsidRPr="00095BAF">
        <w:rPr>
          <w:b/>
        </w:rPr>
        <w:t xml:space="preserve"> and</w:t>
      </w:r>
      <w:r w:rsidR="001F4CA7" w:rsidRPr="00095BAF">
        <w:rPr>
          <w:b/>
        </w:rPr>
        <w:t xml:space="preserve"> </w:t>
      </w:r>
      <w:r w:rsidR="009E1F69" w:rsidRPr="00095BAF">
        <w:rPr>
          <w:b/>
        </w:rPr>
        <w:t>statistical comparisons</w:t>
      </w:r>
      <w:r w:rsidR="001F4CA7" w:rsidRPr="00095BAF">
        <w:rPr>
          <w:b/>
        </w:rPr>
        <w:t xml:space="preserve"> </w:t>
      </w:r>
      <w:r w:rsidR="00A4093A" w:rsidRPr="00095BAF">
        <w:rPr>
          <w:b/>
        </w:rPr>
        <w:t>between</w:t>
      </w:r>
      <w:r w:rsidR="001F4CA7" w:rsidRPr="00095BAF">
        <w:rPr>
          <w:b/>
        </w:rPr>
        <w:t xml:space="preserve"> the groups.</w:t>
      </w:r>
    </w:p>
    <w:p w14:paraId="6AF880FE" w14:textId="77777777" w:rsidR="001F4CA7" w:rsidRPr="009E1F69" w:rsidRDefault="001F4CA7" w:rsidP="001F4CA7">
      <w:pPr>
        <w:rPr>
          <w:b/>
        </w:rPr>
      </w:pPr>
    </w:p>
    <w:tbl>
      <w:tblPr>
        <w:tblStyle w:val="GridTable5Dark-Accent6"/>
        <w:tblW w:w="12595" w:type="dxa"/>
        <w:tblLook w:val="04A0" w:firstRow="1" w:lastRow="0" w:firstColumn="1" w:lastColumn="0" w:noHBand="0" w:noVBand="1"/>
      </w:tblPr>
      <w:tblGrid>
        <w:gridCol w:w="3086"/>
        <w:gridCol w:w="1370"/>
        <w:gridCol w:w="1550"/>
        <w:gridCol w:w="1810"/>
        <w:gridCol w:w="1176"/>
        <w:gridCol w:w="1664"/>
        <w:gridCol w:w="1939"/>
      </w:tblGrid>
      <w:tr w:rsidR="0005329F" w:rsidRPr="009E1F69" w14:paraId="612BB025" w14:textId="77777777" w:rsidTr="00E85B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5A798802" w14:textId="77777777" w:rsidR="00A4093A" w:rsidRPr="009E1F69" w:rsidRDefault="00A4093A" w:rsidP="00277865">
            <w:pPr>
              <w:rPr>
                <w:b w:val="0"/>
              </w:rPr>
            </w:pPr>
            <w:r w:rsidRPr="009E1F69">
              <w:t>Organism</w:t>
            </w:r>
          </w:p>
        </w:tc>
        <w:tc>
          <w:tcPr>
            <w:tcW w:w="0" w:type="auto"/>
            <w:vAlign w:val="bottom"/>
          </w:tcPr>
          <w:p w14:paraId="1EE810C3" w14:textId="365E1B89" w:rsidR="00A4093A" w:rsidRPr="009E1F69" w:rsidRDefault="00A4093A" w:rsidP="002778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vertAlign w:val="superscript"/>
              </w:rPr>
            </w:pPr>
            <w:r w:rsidRPr="009E1F69">
              <w:t>DD Group</w:t>
            </w:r>
            <w:r w:rsidR="00023314" w:rsidRPr="009E1F69">
              <w:rPr>
                <w:vertAlign w:val="superscript"/>
              </w:rPr>
              <w:t>1</w:t>
            </w:r>
          </w:p>
        </w:tc>
        <w:tc>
          <w:tcPr>
            <w:tcW w:w="0" w:type="auto"/>
            <w:vAlign w:val="bottom"/>
          </w:tcPr>
          <w:p w14:paraId="3C8DE802" w14:textId="535333E8" w:rsidR="00A4093A" w:rsidRPr="009E1F69" w:rsidRDefault="00A4093A" w:rsidP="002778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E1F69">
              <w:t>OND Group</w:t>
            </w:r>
            <w:r w:rsidR="00023314" w:rsidRPr="009E1F69">
              <w:rPr>
                <w:vertAlign w:val="superscript"/>
              </w:rPr>
              <w:t>1</w:t>
            </w:r>
            <w:r w:rsidRPr="009E1F69">
              <w:t xml:space="preserve"> </w:t>
            </w:r>
          </w:p>
        </w:tc>
        <w:tc>
          <w:tcPr>
            <w:tcW w:w="0" w:type="auto"/>
            <w:vAlign w:val="bottom"/>
          </w:tcPr>
          <w:p w14:paraId="4B1AF885" w14:textId="39FB1CA7" w:rsidR="00A4093A" w:rsidRPr="009E1F69" w:rsidRDefault="00A4093A" w:rsidP="002778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E1F69">
              <w:t>Control Group</w:t>
            </w:r>
            <w:r w:rsidR="00023314" w:rsidRPr="009E1F69">
              <w:rPr>
                <w:vertAlign w:val="superscript"/>
              </w:rPr>
              <w:t>1</w:t>
            </w:r>
          </w:p>
        </w:tc>
        <w:tc>
          <w:tcPr>
            <w:tcW w:w="0" w:type="auto"/>
            <w:vAlign w:val="bottom"/>
          </w:tcPr>
          <w:p w14:paraId="074DDC82" w14:textId="7D99332B" w:rsidR="00A4093A" w:rsidRPr="009E1F69" w:rsidRDefault="00A4093A" w:rsidP="002778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E1F69">
              <w:t>ANOVA</w:t>
            </w:r>
            <w:r w:rsidR="00023314" w:rsidRPr="009E1F69">
              <w:rPr>
                <w:vertAlign w:val="superscript"/>
              </w:rPr>
              <w:t>2</w:t>
            </w:r>
          </w:p>
        </w:tc>
        <w:tc>
          <w:tcPr>
            <w:tcW w:w="0" w:type="auto"/>
            <w:vAlign w:val="bottom"/>
          </w:tcPr>
          <w:p w14:paraId="3BED7BD8" w14:textId="7187168B" w:rsidR="00A4093A" w:rsidRPr="009E1F69" w:rsidRDefault="00A4093A" w:rsidP="002778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E1F69">
              <w:t>DD v Control</w:t>
            </w:r>
            <w:r w:rsidR="00023314" w:rsidRPr="009E1F69">
              <w:rPr>
                <w:vertAlign w:val="superscript"/>
              </w:rPr>
              <w:t>3</w:t>
            </w:r>
          </w:p>
        </w:tc>
        <w:tc>
          <w:tcPr>
            <w:tcW w:w="1939" w:type="dxa"/>
            <w:vAlign w:val="bottom"/>
          </w:tcPr>
          <w:p w14:paraId="5520AA22" w14:textId="6678D791" w:rsidR="00A4093A" w:rsidRPr="009E1F69" w:rsidRDefault="00A4093A" w:rsidP="002778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E1F69">
              <w:t>OND v Control</w:t>
            </w:r>
            <w:r w:rsidR="00023314" w:rsidRPr="009E1F69">
              <w:rPr>
                <w:vertAlign w:val="superscript"/>
              </w:rPr>
              <w:t>3</w:t>
            </w:r>
          </w:p>
        </w:tc>
      </w:tr>
      <w:tr w:rsidR="0005329F" w:rsidRPr="009E1F69" w14:paraId="59990478" w14:textId="77777777" w:rsidTr="00E85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4115474" w14:textId="1C402060" w:rsidR="00A4093A" w:rsidRPr="009E1F69" w:rsidRDefault="00A4093A" w:rsidP="00023314">
            <w:r w:rsidRPr="009E1F69">
              <w:rPr>
                <w:i/>
              </w:rPr>
              <w:t>Akkermansia muciniphila</w:t>
            </w:r>
          </w:p>
        </w:tc>
        <w:tc>
          <w:tcPr>
            <w:tcW w:w="0" w:type="auto"/>
            <w:vAlign w:val="center"/>
          </w:tcPr>
          <w:p w14:paraId="07E1DE41" w14:textId="7CE94CD6" w:rsidR="00A4093A" w:rsidRPr="009E1F69" w:rsidRDefault="004F672B" w:rsidP="000233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E1F69">
              <w:rPr>
                <w:color w:val="000000"/>
              </w:rPr>
              <w:t>3.94</w:t>
            </w:r>
            <w:r w:rsidR="0005329F" w:rsidRPr="009E1F69">
              <w:rPr>
                <w:color w:val="000000"/>
              </w:rPr>
              <w:t xml:space="preserve"> ± .67</w:t>
            </w:r>
          </w:p>
        </w:tc>
        <w:tc>
          <w:tcPr>
            <w:tcW w:w="0" w:type="auto"/>
            <w:vAlign w:val="center"/>
          </w:tcPr>
          <w:p w14:paraId="7F181D9B" w14:textId="1152E472" w:rsidR="00A4093A" w:rsidRPr="009E1F69" w:rsidRDefault="0005329F" w:rsidP="000233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E1F69">
              <w:rPr>
                <w:color w:val="000000"/>
              </w:rPr>
              <w:t>3.90 ± .48</w:t>
            </w:r>
          </w:p>
        </w:tc>
        <w:tc>
          <w:tcPr>
            <w:tcW w:w="0" w:type="auto"/>
            <w:vAlign w:val="center"/>
          </w:tcPr>
          <w:p w14:paraId="5B34B3C6" w14:textId="7C939CB7" w:rsidR="00A4093A" w:rsidRPr="009E1F69" w:rsidRDefault="0005329F" w:rsidP="000233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E1F69">
              <w:rPr>
                <w:color w:val="000000"/>
              </w:rPr>
              <w:t>1.59 ± .35</w:t>
            </w:r>
          </w:p>
        </w:tc>
        <w:tc>
          <w:tcPr>
            <w:tcW w:w="0" w:type="auto"/>
            <w:vAlign w:val="center"/>
          </w:tcPr>
          <w:p w14:paraId="15885C1B" w14:textId="573C7D79" w:rsidR="00A4093A" w:rsidRPr="009E1F69" w:rsidRDefault="00D03CE4" w:rsidP="00D03C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1F69">
              <w:t>p</w:t>
            </w:r>
            <w:r w:rsidR="0005329F" w:rsidRPr="009E1F69">
              <w:t xml:space="preserve"> = </w:t>
            </w:r>
            <w:r w:rsidR="006D7183" w:rsidRPr="009E1F69">
              <w:t>0.00</w:t>
            </w:r>
            <w:r w:rsidR="0005329F" w:rsidRPr="009E1F69">
              <w:t>5</w:t>
            </w:r>
          </w:p>
        </w:tc>
        <w:tc>
          <w:tcPr>
            <w:tcW w:w="0" w:type="auto"/>
            <w:vAlign w:val="center"/>
          </w:tcPr>
          <w:p w14:paraId="0FE1A580" w14:textId="79DBB957" w:rsidR="00A4093A" w:rsidRPr="009E1F69" w:rsidRDefault="0005329F" w:rsidP="000233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1F69">
              <w:t xml:space="preserve">P = </w:t>
            </w:r>
            <w:r w:rsidR="00A4093A" w:rsidRPr="009E1F69">
              <w:t>0.00</w:t>
            </w:r>
            <w:r w:rsidRPr="009E1F69">
              <w:t>2</w:t>
            </w:r>
          </w:p>
        </w:tc>
        <w:tc>
          <w:tcPr>
            <w:tcW w:w="1939" w:type="dxa"/>
            <w:vAlign w:val="center"/>
          </w:tcPr>
          <w:p w14:paraId="5E96C88F" w14:textId="2C6137F7" w:rsidR="00A4093A" w:rsidRPr="009E1F69" w:rsidRDefault="0005329F" w:rsidP="000233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1F69">
              <w:t xml:space="preserve">P = </w:t>
            </w:r>
            <w:r w:rsidR="00A4093A" w:rsidRPr="009E1F69">
              <w:t>0.003</w:t>
            </w:r>
          </w:p>
        </w:tc>
      </w:tr>
      <w:tr w:rsidR="004D3F34" w:rsidRPr="009E1F69" w14:paraId="1580B99B" w14:textId="77777777" w:rsidTr="00E85BB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A8CED31" w14:textId="6D7D2802" w:rsidR="004D3F34" w:rsidRPr="009E1F69" w:rsidRDefault="004D3F34" w:rsidP="004D3F34">
            <w:pPr>
              <w:rPr>
                <w:i/>
              </w:rPr>
            </w:pPr>
            <w:r w:rsidRPr="009E1F69">
              <w:rPr>
                <w:i/>
              </w:rPr>
              <w:t>Atopobium vaginae</w:t>
            </w:r>
          </w:p>
        </w:tc>
        <w:tc>
          <w:tcPr>
            <w:tcW w:w="0" w:type="auto"/>
            <w:vAlign w:val="center"/>
          </w:tcPr>
          <w:p w14:paraId="5B741FA1" w14:textId="7574D8BF" w:rsidR="004D3F34" w:rsidRPr="009E1F69" w:rsidRDefault="004D3F34" w:rsidP="004D3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E1F69">
              <w:rPr>
                <w:color w:val="000000"/>
              </w:rPr>
              <w:t>4.73 ± .72</w:t>
            </w:r>
          </w:p>
        </w:tc>
        <w:tc>
          <w:tcPr>
            <w:tcW w:w="0" w:type="auto"/>
            <w:vAlign w:val="center"/>
          </w:tcPr>
          <w:p w14:paraId="10EE517C" w14:textId="1EAC19B0" w:rsidR="004D3F34" w:rsidRPr="009E1F69" w:rsidRDefault="004D3F34" w:rsidP="004D3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E1F69">
              <w:rPr>
                <w:color w:val="000000"/>
              </w:rPr>
              <w:t>4.44 ± .61</w:t>
            </w:r>
          </w:p>
        </w:tc>
        <w:tc>
          <w:tcPr>
            <w:tcW w:w="0" w:type="auto"/>
            <w:vAlign w:val="center"/>
          </w:tcPr>
          <w:p w14:paraId="21B8CE67" w14:textId="4B6249FB" w:rsidR="004D3F34" w:rsidRPr="009E1F69" w:rsidRDefault="004D3F34" w:rsidP="004D3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E1F69">
              <w:rPr>
                <w:color w:val="000000"/>
              </w:rPr>
              <w:t>2.01 ± .47</w:t>
            </w:r>
          </w:p>
        </w:tc>
        <w:tc>
          <w:tcPr>
            <w:tcW w:w="0" w:type="auto"/>
            <w:vAlign w:val="center"/>
          </w:tcPr>
          <w:p w14:paraId="49D2FC6A" w14:textId="14BD023F" w:rsidR="004D3F34" w:rsidRPr="009E1F69" w:rsidRDefault="004D3F34" w:rsidP="004D3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F69">
              <w:t>P = 0.006</w:t>
            </w:r>
          </w:p>
        </w:tc>
        <w:tc>
          <w:tcPr>
            <w:tcW w:w="0" w:type="auto"/>
            <w:vAlign w:val="center"/>
          </w:tcPr>
          <w:p w14:paraId="3E2A54C9" w14:textId="320BD91E" w:rsidR="004D3F34" w:rsidRPr="009E1F69" w:rsidRDefault="004D3F34" w:rsidP="004D3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F69">
              <w:t>P = 0.003</w:t>
            </w:r>
          </w:p>
        </w:tc>
        <w:tc>
          <w:tcPr>
            <w:tcW w:w="1939" w:type="dxa"/>
            <w:vAlign w:val="center"/>
          </w:tcPr>
          <w:p w14:paraId="79037A88" w14:textId="3547F8DA" w:rsidR="004D3F34" w:rsidRPr="009E1F69" w:rsidRDefault="004D3F34" w:rsidP="004D3F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F69">
              <w:t>P = 0.00</w:t>
            </w:r>
            <w:r w:rsidR="00653ED1">
              <w:t>7</w:t>
            </w:r>
          </w:p>
        </w:tc>
      </w:tr>
      <w:tr w:rsidR="00E90AD8" w:rsidRPr="009E1F69" w14:paraId="2D21425F" w14:textId="77777777" w:rsidTr="00E85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775FDA9" w14:textId="72ED0BB4" w:rsidR="00E90AD8" w:rsidRPr="009E1F69" w:rsidRDefault="00E90AD8" w:rsidP="00E90AD8">
            <w:pPr>
              <w:rPr>
                <w:i/>
              </w:rPr>
            </w:pPr>
            <w:r w:rsidRPr="009E1F69">
              <w:rPr>
                <w:i/>
              </w:rPr>
              <w:t>Bacteroides fragilis</w:t>
            </w:r>
          </w:p>
        </w:tc>
        <w:tc>
          <w:tcPr>
            <w:tcW w:w="0" w:type="auto"/>
            <w:vAlign w:val="center"/>
          </w:tcPr>
          <w:p w14:paraId="2490FE1C" w14:textId="0AE6E87D" w:rsidR="00E90AD8" w:rsidRPr="009E1F69" w:rsidRDefault="00E90AD8" w:rsidP="00E90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E1F69">
              <w:rPr>
                <w:color w:val="000000"/>
              </w:rPr>
              <w:t>2.28 ± .29</w:t>
            </w:r>
          </w:p>
        </w:tc>
        <w:tc>
          <w:tcPr>
            <w:tcW w:w="0" w:type="auto"/>
            <w:vAlign w:val="center"/>
          </w:tcPr>
          <w:p w14:paraId="6971371C" w14:textId="5771ACB2" w:rsidR="00E90AD8" w:rsidRPr="009E1F69" w:rsidRDefault="00E90AD8" w:rsidP="00E90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E1F69">
              <w:rPr>
                <w:color w:val="000000"/>
              </w:rPr>
              <w:t>3.09 ± .57</w:t>
            </w:r>
          </w:p>
        </w:tc>
        <w:tc>
          <w:tcPr>
            <w:tcW w:w="0" w:type="auto"/>
            <w:vAlign w:val="center"/>
          </w:tcPr>
          <w:p w14:paraId="375C1D31" w14:textId="3EFB05BA" w:rsidR="00E90AD8" w:rsidRPr="009E1F69" w:rsidRDefault="00E90AD8" w:rsidP="00E90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E1F69">
              <w:rPr>
                <w:color w:val="000000"/>
              </w:rPr>
              <w:t>1.35 ± .15</w:t>
            </w:r>
          </w:p>
        </w:tc>
        <w:tc>
          <w:tcPr>
            <w:tcW w:w="0" w:type="auto"/>
            <w:vAlign w:val="center"/>
          </w:tcPr>
          <w:p w14:paraId="63D8A97B" w14:textId="3F177AF9" w:rsidR="00E90AD8" w:rsidRPr="009E1F69" w:rsidRDefault="00E90AD8" w:rsidP="00E90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1F69">
              <w:t>P = 0.003</w:t>
            </w:r>
          </w:p>
        </w:tc>
        <w:tc>
          <w:tcPr>
            <w:tcW w:w="0" w:type="auto"/>
            <w:vAlign w:val="center"/>
          </w:tcPr>
          <w:p w14:paraId="09EAB4DF" w14:textId="02D58A76" w:rsidR="00E90AD8" w:rsidRPr="009E1F69" w:rsidRDefault="00E90AD8" w:rsidP="00E90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1F69">
              <w:t>P = 0.006</w:t>
            </w:r>
          </w:p>
        </w:tc>
        <w:tc>
          <w:tcPr>
            <w:tcW w:w="1939" w:type="dxa"/>
            <w:vAlign w:val="center"/>
          </w:tcPr>
          <w:p w14:paraId="0C2972AE" w14:textId="552D88D6" w:rsidR="00E90AD8" w:rsidRPr="009E1F69" w:rsidRDefault="00E90AD8" w:rsidP="00E90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1F69">
              <w:t>P = 0.006</w:t>
            </w:r>
          </w:p>
        </w:tc>
      </w:tr>
      <w:tr w:rsidR="000578F7" w:rsidRPr="009E1F69" w14:paraId="11619DD5" w14:textId="77777777" w:rsidTr="00E85BB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E4D465C" w14:textId="0C546ACF" w:rsidR="000578F7" w:rsidRPr="009E1F69" w:rsidRDefault="000578F7" w:rsidP="000578F7">
            <w:r w:rsidRPr="009E1F69">
              <w:rPr>
                <w:i/>
              </w:rPr>
              <w:t>Lactobacillus paracasei</w:t>
            </w:r>
          </w:p>
        </w:tc>
        <w:tc>
          <w:tcPr>
            <w:tcW w:w="0" w:type="auto"/>
            <w:vAlign w:val="center"/>
          </w:tcPr>
          <w:p w14:paraId="55911E4C" w14:textId="7E76EE0D" w:rsidR="000578F7" w:rsidRPr="009E1F69" w:rsidRDefault="000578F7" w:rsidP="00057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E1F69">
              <w:rPr>
                <w:color w:val="000000"/>
              </w:rPr>
              <w:t>4.51 ± .91</w:t>
            </w:r>
          </w:p>
        </w:tc>
        <w:tc>
          <w:tcPr>
            <w:tcW w:w="0" w:type="auto"/>
            <w:vAlign w:val="center"/>
          </w:tcPr>
          <w:p w14:paraId="3B443282" w14:textId="675E3B75" w:rsidR="000578F7" w:rsidRPr="009E1F69" w:rsidRDefault="000578F7" w:rsidP="00057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E1F69">
              <w:rPr>
                <w:color w:val="000000"/>
              </w:rPr>
              <w:t>4.54 ± .98</w:t>
            </w:r>
          </w:p>
        </w:tc>
        <w:tc>
          <w:tcPr>
            <w:tcW w:w="0" w:type="auto"/>
            <w:vAlign w:val="center"/>
          </w:tcPr>
          <w:p w14:paraId="42528A74" w14:textId="4E766787" w:rsidR="000578F7" w:rsidRPr="009E1F69" w:rsidRDefault="000578F7" w:rsidP="00057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E1F69">
              <w:rPr>
                <w:color w:val="000000"/>
              </w:rPr>
              <w:t>2.08 ± .44</w:t>
            </w:r>
          </w:p>
        </w:tc>
        <w:tc>
          <w:tcPr>
            <w:tcW w:w="0" w:type="auto"/>
            <w:vAlign w:val="center"/>
          </w:tcPr>
          <w:p w14:paraId="23303074" w14:textId="0779D647" w:rsidR="000578F7" w:rsidRPr="009E1F69" w:rsidRDefault="000578F7" w:rsidP="00D03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F69">
              <w:t>P = 0.049</w:t>
            </w:r>
          </w:p>
        </w:tc>
        <w:tc>
          <w:tcPr>
            <w:tcW w:w="0" w:type="auto"/>
            <w:vAlign w:val="center"/>
          </w:tcPr>
          <w:p w14:paraId="73966D30" w14:textId="3227117F" w:rsidR="000578F7" w:rsidRPr="009E1F69" w:rsidRDefault="000578F7" w:rsidP="00057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F69">
              <w:t>P = 0.0</w:t>
            </w:r>
            <w:r w:rsidR="00653ED1">
              <w:t>29</w:t>
            </w:r>
          </w:p>
        </w:tc>
        <w:tc>
          <w:tcPr>
            <w:tcW w:w="1939" w:type="dxa"/>
            <w:vAlign w:val="center"/>
          </w:tcPr>
          <w:p w14:paraId="6CE7BD9A" w14:textId="0D5F2CE3" w:rsidR="000578F7" w:rsidRPr="009E1F69" w:rsidRDefault="000578F7" w:rsidP="00057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F69">
              <w:t>P = 0.0</w:t>
            </w:r>
            <w:r w:rsidR="00653ED1">
              <w:t>27</w:t>
            </w:r>
          </w:p>
        </w:tc>
      </w:tr>
      <w:tr w:rsidR="00E90AD8" w:rsidRPr="009E1F69" w14:paraId="20D77AE3" w14:textId="77777777" w:rsidTr="00E85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D75FC94" w14:textId="7FE717EB" w:rsidR="00E90AD8" w:rsidRPr="009E1F69" w:rsidRDefault="00E90AD8" w:rsidP="00E90AD8">
            <w:pPr>
              <w:rPr>
                <w:i/>
              </w:rPr>
            </w:pPr>
            <w:r w:rsidRPr="009E1F69">
              <w:rPr>
                <w:i/>
              </w:rPr>
              <w:t>Odoribacter splanchnicus</w:t>
            </w:r>
          </w:p>
        </w:tc>
        <w:tc>
          <w:tcPr>
            <w:tcW w:w="0" w:type="auto"/>
            <w:vAlign w:val="center"/>
          </w:tcPr>
          <w:p w14:paraId="6267BE89" w14:textId="5F8D8C34" w:rsidR="00E90AD8" w:rsidRPr="009E1F69" w:rsidRDefault="00E90AD8" w:rsidP="00E90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E1F69">
              <w:rPr>
                <w:color w:val="000000"/>
              </w:rPr>
              <w:t>2.73 ± .38</w:t>
            </w:r>
          </w:p>
        </w:tc>
        <w:tc>
          <w:tcPr>
            <w:tcW w:w="0" w:type="auto"/>
            <w:vAlign w:val="center"/>
          </w:tcPr>
          <w:p w14:paraId="410588E1" w14:textId="54488E37" w:rsidR="00E90AD8" w:rsidRPr="009E1F69" w:rsidRDefault="00E90AD8" w:rsidP="00E90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E1F69">
              <w:rPr>
                <w:color w:val="000000"/>
              </w:rPr>
              <w:t>3.20 ± .81</w:t>
            </w:r>
          </w:p>
        </w:tc>
        <w:tc>
          <w:tcPr>
            <w:tcW w:w="0" w:type="auto"/>
            <w:vAlign w:val="center"/>
          </w:tcPr>
          <w:p w14:paraId="0C60E3ED" w14:textId="7E84C053" w:rsidR="00E90AD8" w:rsidRPr="009E1F69" w:rsidRDefault="00E90AD8" w:rsidP="00E90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E1F69">
              <w:rPr>
                <w:color w:val="000000"/>
              </w:rPr>
              <w:t>1.78 ± .31</w:t>
            </w:r>
          </w:p>
        </w:tc>
        <w:tc>
          <w:tcPr>
            <w:tcW w:w="0" w:type="auto"/>
            <w:vAlign w:val="center"/>
          </w:tcPr>
          <w:p w14:paraId="7C14B9CF" w14:textId="45D32304" w:rsidR="00E90AD8" w:rsidRPr="009E1F69" w:rsidRDefault="00E90AD8" w:rsidP="00E90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1F69">
              <w:t>P = 0.105</w:t>
            </w:r>
          </w:p>
        </w:tc>
        <w:tc>
          <w:tcPr>
            <w:tcW w:w="0" w:type="auto"/>
            <w:vAlign w:val="center"/>
          </w:tcPr>
          <w:p w14:paraId="42293BAD" w14:textId="236BF61F" w:rsidR="00E90AD8" w:rsidRPr="009E1F69" w:rsidRDefault="00E90AD8" w:rsidP="00E90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1F69">
              <w:t xml:space="preserve">P = </w:t>
            </w:r>
            <w:r w:rsidR="00653ED1" w:rsidRPr="009E1F69">
              <w:t>.049</w:t>
            </w:r>
          </w:p>
        </w:tc>
        <w:tc>
          <w:tcPr>
            <w:tcW w:w="1939" w:type="dxa"/>
            <w:vAlign w:val="center"/>
          </w:tcPr>
          <w:p w14:paraId="42E330E4" w14:textId="4EEE7188" w:rsidR="00E90AD8" w:rsidRPr="009E1F69" w:rsidRDefault="00E90AD8" w:rsidP="00E90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1F69">
              <w:t xml:space="preserve">P = </w:t>
            </w:r>
            <w:r w:rsidR="00653ED1">
              <w:t>.105</w:t>
            </w:r>
          </w:p>
        </w:tc>
      </w:tr>
      <w:tr w:rsidR="0005329F" w:rsidRPr="009E1F69" w14:paraId="081C2207" w14:textId="77777777" w:rsidTr="00E85BB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8F0A29C" w14:textId="21B6F8CC" w:rsidR="00A4093A" w:rsidRPr="009E1F69" w:rsidRDefault="00A4093A" w:rsidP="00023314">
            <w:r w:rsidRPr="009E1F69">
              <w:rPr>
                <w:i/>
              </w:rPr>
              <w:t>Pseudomonas aeruginosa</w:t>
            </w:r>
          </w:p>
        </w:tc>
        <w:tc>
          <w:tcPr>
            <w:tcW w:w="0" w:type="auto"/>
            <w:vAlign w:val="center"/>
          </w:tcPr>
          <w:p w14:paraId="729B1748" w14:textId="67213E32" w:rsidR="00A4093A" w:rsidRPr="009E1F69" w:rsidRDefault="000578F7" w:rsidP="00023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F69">
              <w:rPr>
                <w:color w:val="000000"/>
              </w:rPr>
              <w:t>3.67 ± .65</w:t>
            </w:r>
          </w:p>
        </w:tc>
        <w:tc>
          <w:tcPr>
            <w:tcW w:w="0" w:type="auto"/>
            <w:vAlign w:val="center"/>
          </w:tcPr>
          <w:p w14:paraId="42D9127A" w14:textId="3A206A28" w:rsidR="00A4093A" w:rsidRPr="009E1F69" w:rsidRDefault="000578F7" w:rsidP="00023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F69">
              <w:rPr>
                <w:color w:val="000000"/>
              </w:rPr>
              <w:t>3.65 ± .52</w:t>
            </w:r>
          </w:p>
        </w:tc>
        <w:tc>
          <w:tcPr>
            <w:tcW w:w="0" w:type="auto"/>
            <w:vAlign w:val="center"/>
          </w:tcPr>
          <w:p w14:paraId="1CA6ACC3" w14:textId="5E033904" w:rsidR="00A4093A" w:rsidRPr="009E1F69" w:rsidRDefault="000578F7" w:rsidP="00023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F69">
              <w:rPr>
                <w:color w:val="000000"/>
              </w:rPr>
              <w:t>2.21 ± .37</w:t>
            </w:r>
          </w:p>
        </w:tc>
        <w:tc>
          <w:tcPr>
            <w:tcW w:w="0" w:type="auto"/>
            <w:vAlign w:val="center"/>
          </w:tcPr>
          <w:p w14:paraId="74472419" w14:textId="2A051040" w:rsidR="00A4093A" w:rsidRPr="009E1F69" w:rsidRDefault="0005329F" w:rsidP="00D03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F69">
              <w:t xml:space="preserve">P = </w:t>
            </w:r>
            <w:r w:rsidR="006D7183" w:rsidRPr="009E1F69">
              <w:t>0.10</w:t>
            </w:r>
            <w:r w:rsidR="000578F7" w:rsidRPr="009E1F69">
              <w:t>1</w:t>
            </w:r>
          </w:p>
        </w:tc>
        <w:tc>
          <w:tcPr>
            <w:tcW w:w="0" w:type="auto"/>
            <w:vAlign w:val="center"/>
          </w:tcPr>
          <w:p w14:paraId="413E7188" w14:textId="24E9A960" w:rsidR="00A4093A" w:rsidRPr="009E1F69" w:rsidRDefault="000578F7" w:rsidP="00023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F69">
              <w:t>P = 0.08</w:t>
            </w:r>
            <w:r w:rsidR="00653ED1">
              <w:t>0</w:t>
            </w:r>
          </w:p>
        </w:tc>
        <w:tc>
          <w:tcPr>
            <w:tcW w:w="1939" w:type="dxa"/>
            <w:vAlign w:val="center"/>
          </w:tcPr>
          <w:p w14:paraId="13964D32" w14:textId="5C903FBA" w:rsidR="00A4093A" w:rsidRPr="009E1F69" w:rsidRDefault="000578F7" w:rsidP="00023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F69">
              <w:t>P = 0.0</w:t>
            </w:r>
            <w:r w:rsidR="00653ED1">
              <w:t>28</w:t>
            </w:r>
          </w:p>
        </w:tc>
      </w:tr>
      <w:tr w:rsidR="00E90AD8" w:rsidRPr="009E1F69" w14:paraId="16A9EAE8" w14:textId="77777777" w:rsidTr="00E85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A521620" w14:textId="38AED33D" w:rsidR="00E90AD8" w:rsidRPr="009E1F69" w:rsidRDefault="00E90AD8" w:rsidP="00E90AD8">
            <w:r w:rsidRPr="009E1F69">
              <w:rPr>
                <w:i/>
              </w:rPr>
              <w:t>Cutibacterium acnes</w:t>
            </w:r>
          </w:p>
        </w:tc>
        <w:tc>
          <w:tcPr>
            <w:tcW w:w="0" w:type="auto"/>
            <w:vAlign w:val="center"/>
          </w:tcPr>
          <w:p w14:paraId="7A278A36" w14:textId="25EAA0BB" w:rsidR="00E90AD8" w:rsidRPr="009E1F69" w:rsidRDefault="00E90AD8" w:rsidP="00E90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1F69">
              <w:rPr>
                <w:color w:val="000000"/>
              </w:rPr>
              <w:t>5.55 ± .29</w:t>
            </w:r>
          </w:p>
        </w:tc>
        <w:tc>
          <w:tcPr>
            <w:tcW w:w="0" w:type="auto"/>
            <w:vAlign w:val="center"/>
          </w:tcPr>
          <w:p w14:paraId="59EE297C" w14:textId="3524EA0B" w:rsidR="00E90AD8" w:rsidRPr="009E1F69" w:rsidRDefault="00E90AD8" w:rsidP="00E90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1F69">
              <w:rPr>
                <w:color w:val="000000"/>
              </w:rPr>
              <w:t>6.02 ± .42</w:t>
            </w:r>
          </w:p>
        </w:tc>
        <w:tc>
          <w:tcPr>
            <w:tcW w:w="0" w:type="auto"/>
            <w:vAlign w:val="center"/>
          </w:tcPr>
          <w:p w14:paraId="20BA5B3B" w14:textId="6433861B" w:rsidR="00E90AD8" w:rsidRPr="009E1F69" w:rsidRDefault="00E90AD8" w:rsidP="00E90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1F69">
              <w:rPr>
                <w:color w:val="000000"/>
              </w:rPr>
              <w:t>4.92 ± .62</w:t>
            </w:r>
          </w:p>
        </w:tc>
        <w:tc>
          <w:tcPr>
            <w:tcW w:w="0" w:type="auto"/>
            <w:vAlign w:val="center"/>
          </w:tcPr>
          <w:p w14:paraId="16E2CCB4" w14:textId="27AC990B" w:rsidR="00E90AD8" w:rsidRPr="009E1F69" w:rsidRDefault="00E90AD8" w:rsidP="00E90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1F69">
              <w:t>P = 0.360</w:t>
            </w:r>
          </w:p>
        </w:tc>
        <w:tc>
          <w:tcPr>
            <w:tcW w:w="0" w:type="auto"/>
            <w:vAlign w:val="center"/>
          </w:tcPr>
          <w:p w14:paraId="284AB077" w14:textId="23780FAB" w:rsidR="00E90AD8" w:rsidRPr="009E1F69" w:rsidRDefault="00E90AD8" w:rsidP="00E90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1F69">
              <w:t>P = NS</w:t>
            </w:r>
          </w:p>
        </w:tc>
        <w:tc>
          <w:tcPr>
            <w:tcW w:w="1939" w:type="dxa"/>
            <w:vAlign w:val="center"/>
          </w:tcPr>
          <w:p w14:paraId="54608A63" w14:textId="4FFDD056" w:rsidR="00E90AD8" w:rsidRPr="009E1F69" w:rsidRDefault="00E90AD8" w:rsidP="00E90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1F69">
              <w:t>P = NS</w:t>
            </w:r>
          </w:p>
        </w:tc>
      </w:tr>
      <w:tr w:rsidR="00E90AD8" w:rsidRPr="009E1F69" w14:paraId="3C203E8B" w14:textId="77777777" w:rsidTr="00E85BB4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FA59230" w14:textId="4D7A720B" w:rsidR="00E90AD8" w:rsidRPr="009E1F69" w:rsidRDefault="00E90AD8" w:rsidP="00E90AD8">
            <w:r w:rsidRPr="009E1F69">
              <w:rPr>
                <w:i/>
              </w:rPr>
              <w:t>Fusobacterium necrophorum</w:t>
            </w:r>
          </w:p>
        </w:tc>
        <w:tc>
          <w:tcPr>
            <w:tcW w:w="0" w:type="auto"/>
            <w:vAlign w:val="center"/>
          </w:tcPr>
          <w:p w14:paraId="5DE5EEFD" w14:textId="6D75E2A4" w:rsidR="00E90AD8" w:rsidRPr="009E1F69" w:rsidRDefault="00E90AD8" w:rsidP="00E90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F69">
              <w:rPr>
                <w:color w:val="000000"/>
              </w:rPr>
              <w:t>1.16 ± .12</w:t>
            </w:r>
          </w:p>
        </w:tc>
        <w:tc>
          <w:tcPr>
            <w:tcW w:w="0" w:type="auto"/>
            <w:vAlign w:val="center"/>
          </w:tcPr>
          <w:p w14:paraId="590E388D" w14:textId="5E8494D4" w:rsidR="00E90AD8" w:rsidRPr="009E1F69" w:rsidRDefault="00E90AD8" w:rsidP="00E90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F69">
              <w:rPr>
                <w:color w:val="000000"/>
              </w:rPr>
              <w:t>1.41 ± .11</w:t>
            </w:r>
          </w:p>
        </w:tc>
        <w:tc>
          <w:tcPr>
            <w:tcW w:w="0" w:type="auto"/>
            <w:vAlign w:val="center"/>
          </w:tcPr>
          <w:p w14:paraId="119C4E7F" w14:textId="1F4E6E8C" w:rsidR="00E90AD8" w:rsidRPr="009E1F69" w:rsidRDefault="00E90AD8" w:rsidP="00E90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F69">
              <w:rPr>
                <w:color w:val="000000"/>
              </w:rPr>
              <w:t>0.90 ± .10</w:t>
            </w:r>
          </w:p>
        </w:tc>
        <w:tc>
          <w:tcPr>
            <w:tcW w:w="0" w:type="auto"/>
            <w:vAlign w:val="center"/>
          </w:tcPr>
          <w:p w14:paraId="7C45F65B" w14:textId="1EF3A90F" w:rsidR="00E90AD8" w:rsidRPr="009E1F69" w:rsidRDefault="00E90AD8" w:rsidP="00E90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F69">
              <w:t>P = 0.024</w:t>
            </w:r>
          </w:p>
        </w:tc>
        <w:tc>
          <w:tcPr>
            <w:tcW w:w="0" w:type="auto"/>
            <w:vAlign w:val="center"/>
          </w:tcPr>
          <w:p w14:paraId="347C0660" w14:textId="33138372" w:rsidR="00E90AD8" w:rsidRPr="009E1F69" w:rsidRDefault="00E90AD8" w:rsidP="00E90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F69">
              <w:t>P = .03</w:t>
            </w:r>
            <w:r w:rsidR="00653ED1">
              <w:t>2</w:t>
            </w:r>
          </w:p>
        </w:tc>
        <w:tc>
          <w:tcPr>
            <w:tcW w:w="1939" w:type="dxa"/>
            <w:vAlign w:val="center"/>
          </w:tcPr>
          <w:p w14:paraId="150D591C" w14:textId="554CCA41" w:rsidR="00E90AD8" w:rsidRPr="009E1F69" w:rsidRDefault="00E90AD8" w:rsidP="00E90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F69">
              <w:t>P = .0</w:t>
            </w:r>
            <w:r w:rsidR="00653ED1">
              <w:t>10</w:t>
            </w:r>
          </w:p>
        </w:tc>
      </w:tr>
      <w:tr w:rsidR="00E90AD8" w:rsidRPr="009E1F69" w14:paraId="5123C0EA" w14:textId="77777777" w:rsidTr="00E85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C0C3D41" w14:textId="4D8DAB0E" w:rsidR="00E90AD8" w:rsidRPr="009E1F69" w:rsidRDefault="00E90AD8" w:rsidP="00E90AD8">
            <w:r w:rsidRPr="009E1F69">
              <w:rPr>
                <w:i/>
              </w:rPr>
              <w:t>Porphyromonas gingivalis</w:t>
            </w:r>
          </w:p>
        </w:tc>
        <w:tc>
          <w:tcPr>
            <w:tcW w:w="0" w:type="auto"/>
            <w:vAlign w:val="center"/>
          </w:tcPr>
          <w:p w14:paraId="3C96A986" w14:textId="4EE816A5" w:rsidR="00E90AD8" w:rsidRPr="009E1F69" w:rsidRDefault="00E90AD8" w:rsidP="00E90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1F69">
              <w:rPr>
                <w:color w:val="000000"/>
              </w:rPr>
              <w:t>1.62 ± .19</w:t>
            </w:r>
          </w:p>
        </w:tc>
        <w:tc>
          <w:tcPr>
            <w:tcW w:w="0" w:type="auto"/>
            <w:vAlign w:val="center"/>
          </w:tcPr>
          <w:p w14:paraId="7AF25B62" w14:textId="38B99A9F" w:rsidR="00E90AD8" w:rsidRPr="009E1F69" w:rsidRDefault="00E90AD8" w:rsidP="00E90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1F69">
              <w:rPr>
                <w:color w:val="000000"/>
              </w:rPr>
              <w:t>1.82 ± .23</w:t>
            </w:r>
          </w:p>
        </w:tc>
        <w:tc>
          <w:tcPr>
            <w:tcW w:w="0" w:type="auto"/>
            <w:vAlign w:val="center"/>
          </w:tcPr>
          <w:p w14:paraId="3EA8B969" w14:textId="436DA811" w:rsidR="00E90AD8" w:rsidRPr="009E1F69" w:rsidRDefault="00E90AD8" w:rsidP="00E90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1F69">
              <w:rPr>
                <w:color w:val="000000"/>
              </w:rPr>
              <w:t>1.57 ± .17</w:t>
            </w:r>
          </w:p>
        </w:tc>
        <w:tc>
          <w:tcPr>
            <w:tcW w:w="0" w:type="auto"/>
            <w:vAlign w:val="center"/>
          </w:tcPr>
          <w:p w14:paraId="2A5466BE" w14:textId="60D57A00" w:rsidR="00E90AD8" w:rsidRPr="009E1F69" w:rsidRDefault="00E90AD8" w:rsidP="00E90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1F69">
              <w:t>P = 0.715</w:t>
            </w:r>
          </w:p>
        </w:tc>
        <w:tc>
          <w:tcPr>
            <w:tcW w:w="0" w:type="auto"/>
            <w:vAlign w:val="center"/>
          </w:tcPr>
          <w:p w14:paraId="69DDBFE4" w14:textId="78B64C6E" w:rsidR="00E90AD8" w:rsidRPr="009E1F69" w:rsidRDefault="00E90AD8" w:rsidP="00E90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1F69">
              <w:t>P = NS</w:t>
            </w:r>
          </w:p>
        </w:tc>
        <w:tc>
          <w:tcPr>
            <w:tcW w:w="1939" w:type="dxa"/>
            <w:vAlign w:val="center"/>
          </w:tcPr>
          <w:p w14:paraId="7B178A5B" w14:textId="049F1086" w:rsidR="00E90AD8" w:rsidRPr="009E1F69" w:rsidRDefault="00E90AD8" w:rsidP="00E90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1F69">
              <w:t>P = NS</w:t>
            </w:r>
          </w:p>
        </w:tc>
      </w:tr>
      <w:tr w:rsidR="00E90AD8" w:rsidRPr="009E1F69" w14:paraId="0257D14B" w14:textId="77777777" w:rsidTr="00E85BB4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1ECAF74" w14:textId="135B1BFB" w:rsidR="009E1F69" w:rsidRPr="009E1F69" w:rsidRDefault="009E1F69" w:rsidP="009E1F69">
            <w:r w:rsidRPr="009E1F69">
              <w:rPr>
                <w:i/>
              </w:rPr>
              <w:t>Streptococcus mutans</w:t>
            </w:r>
          </w:p>
        </w:tc>
        <w:tc>
          <w:tcPr>
            <w:tcW w:w="0" w:type="auto"/>
            <w:vAlign w:val="center"/>
          </w:tcPr>
          <w:p w14:paraId="1013AD6A" w14:textId="19691311" w:rsidR="009E1F69" w:rsidRPr="009E1F69" w:rsidRDefault="009E1F69" w:rsidP="009E1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F69">
              <w:rPr>
                <w:color w:val="000000"/>
              </w:rPr>
              <w:t>2.23 ± .22</w:t>
            </w:r>
          </w:p>
        </w:tc>
        <w:tc>
          <w:tcPr>
            <w:tcW w:w="0" w:type="auto"/>
            <w:vAlign w:val="center"/>
          </w:tcPr>
          <w:p w14:paraId="5DF07ECB" w14:textId="6FC7DBCF" w:rsidR="009E1F69" w:rsidRPr="009E1F69" w:rsidRDefault="009E1F69" w:rsidP="009E1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F69">
              <w:rPr>
                <w:color w:val="000000"/>
              </w:rPr>
              <w:t>2.34 ± .38</w:t>
            </w:r>
          </w:p>
        </w:tc>
        <w:tc>
          <w:tcPr>
            <w:tcW w:w="0" w:type="auto"/>
            <w:vAlign w:val="center"/>
          </w:tcPr>
          <w:p w14:paraId="6E3D0FEE" w14:textId="4488A9EF" w:rsidR="009E1F69" w:rsidRPr="009E1F69" w:rsidRDefault="009E1F69" w:rsidP="009E1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F69">
              <w:rPr>
                <w:color w:val="000000"/>
              </w:rPr>
              <w:t>1.82 ± .23</w:t>
            </w:r>
          </w:p>
        </w:tc>
        <w:tc>
          <w:tcPr>
            <w:tcW w:w="0" w:type="auto"/>
            <w:vAlign w:val="center"/>
          </w:tcPr>
          <w:p w14:paraId="2379A899" w14:textId="2609099D" w:rsidR="009E1F69" w:rsidRPr="009E1F69" w:rsidRDefault="009E1F69" w:rsidP="009E1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F69">
              <w:t>P = 0.335</w:t>
            </w:r>
          </w:p>
        </w:tc>
        <w:tc>
          <w:tcPr>
            <w:tcW w:w="0" w:type="auto"/>
            <w:vAlign w:val="center"/>
          </w:tcPr>
          <w:p w14:paraId="379903AA" w14:textId="056CCAF4" w:rsidR="009E1F69" w:rsidRPr="009E1F69" w:rsidRDefault="009E1F69" w:rsidP="009E1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F69">
              <w:t>P = NS</w:t>
            </w:r>
          </w:p>
        </w:tc>
        <w:tc>
          <w:tcPr>
            <w:tcW w:w="1939" w:type="dxa"/>
            <w:vAlign w:val="center"/>
          </w:tcPr>
          <w:p w14:paraId="042E614F" w14:textId="39B2B46E" w:rsidR="009E1F69" w:rsidRPr="009E1F69" w:rsidRDefault="009E1F69" w:rsidP="009E1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F69">
              <w:t>P = NS</w:t>
            </w:r>
          </w:p>
        </w:tc>
      </w:tr>
    </w:tbl>
    <w:p w14:paraId="6EB3F888" w14:textId="78E86602" w:rsidR="006B5683" w:rsidRPr="009E1F69" w:rsidRDefault="006B5683"/>
    <w:p w14:paraId="0C1F4DDF" w14:textId="563D8DB0" w:rsidR="00023314" w:rsidRPr="009E1F69" w:rsidRDefault="00023314" w:rsidP="006D7183">
      <w:pPr>
        <w:ind w:left="360"/>
      </w:pPr>
      <w:r w:rsidRPr="009E1F69">
        <w:rPr>
          <w:vertAlign w:val="superscript"/>
        </w:rPr>
        <w:t>1</w:t>
      </w:r>
      <w:r w:rsidRPr="009E1F69">
        <w:t xml:space="preserve"> Mean</w:t>
      </w:r>
      <w:r w:rsidR="00D03CE4" w:rsidRPr="009E1F69">
        <w:t xml:space="preserve"> Elisa Index values</w:t>
      </w:r>
      <w:r w:rsidRPr="009E1F69">
        <w:t xml:space="preserve"> ± </w:t>
      </w:r>
      <w:r w:rsidR="00D03CE4" w:rsidRPr="009E1F69">
        <w:t>s</w:t>
      </w:r>
      <w:r w:rsidRPr="009E1F69">
        <w:t xml:space="preserve">tandard </w:t>
      </w:r>
      <w:r w:rsidR="00D03CE4" w:rsidRPr="009E1F69">
        <w:t>e</w:t>
      </w:r>
      <w:r w:rsidRPr="009E1F69">
        <w:t xml:space="preserve">rror of the </w:t>
      </w:r>
      <w:r w:rsidR="00D03CE4" w:rsidRPr="009E1F69">
        <w:t>m</w:t>
      </w:r>
      <w:r w:rsidRPr="009E1F69">
        <w:t>ean</w:t>
      </w:r>
    </w:p>
    <w:p w14:paraId="069E5683" w14:textId="4A5CCC5D" w:rsidR="00A4093A" w:rsidRPr="009E1F69" w:rsidRDefault="00023314" w:rsidP="006D7183">
      <w:pPr>
        <w:ind w:left="360"/>
      </w:pPr>
      <w:r w:rsidRPr="009E1F69">
        <w:rPr>
          <w:vertAlign w:val="superscript"/>
        </w:rPr>
        <w:t>2</w:t>
      </w:r>
      <w:r w:rsidRPr="009E1F69">
        <w:t xml:space="preserve"> </w:t>
      </w:r>
      <w:r w:rsidR="0005329F" w:rsidRPr="009E1F69">
        <w:t>O</w:t>
      </w:r>
      <w:r w:rsidR="006D7183" w:rsidRPr="009E1F69">
        <w:t>ne</w:t>
      </w:r>
      <w:r w:rsidR="004B7E10" w:rsidRPr="009E1F69">
        <w:t>-</w:t>
      </w:r>
      <w:r w:rsidR="006D7183" w:rsidRPr="009E1F69">
        <w:t>way ANOVA</w:t>
      </w:r>
      <w:r w:rsidR="004D3F34">
        <w:t>, unweighted analysis</w:t>
      </w:r>
    </w:p>
    <w:p w14:paraId="3E63DD0B" w14:textId="211C6F22" w:rsidR="006D7183" w:rsidRDefault="00023314" w:rsidP="006D7183">
      <w:pPr>
        <w:ind w:left="360"/>
      </w:pPr>
      <w:r w:rsidRPr="009E1F69">
        <w:rPr>
          <w:vertAlign w:val="superscript"/>
        </w:rPr>
        <w:t xml:space="preserve">3 </w:t>
      </w:r>
      <w:r w:rsidR="006D7183" w:rsidRPr="009E1F69">
        <w:t>Mann-Whitney nonparametric testing</w:t>
      </w:r>
      <w:r w:rsidR="004D3F34">
        <w:t>, 2-tailed</w:t>
      </w:r>
    </w:p>
    <w:p w14:paraId="5AE03F32" w14:textId="67E544D1" w:rsidR="00095BAF" w:rsidRDefault="00095BAF" w:rsidP="006D7183">
      <w:pPr>
        <w:ind w:left="360"/>
      </w:pPr>
    </w:p>
    <w:p w14:paraId="618DF617" w14:textId="28EC5178" w:rsidR="001112FF" w:rsidRDefault="001112FF">
      <w:r>
        <w:br w:type="page"/>
      </w:r>
    </w:p>
    <w:p w14:paraId="0CFE266A" w14:textId="77777777" w:rsidR="00095BAF" w:rsidRPr="009E1F69" w:rsidRDefault="00095BAF" w:rsidP="006D7183">
      <w:pPr>
        <w:ind w:left="360"/>
      </w:pPr>
    </w:p>
    <w:p w14:paraId="7CD89DF1" w14:textId="01760935" w:rsidR="00095BAF" w:rsidRDefault="00095BAF" w:rsidP="00095BAF">
      <w:pPr>
        <w:pStyle w:val="ListParagraph"/>
        <w:numPr>
          <w:ilvl w:val="0"/>
          <w:numId w:val="2"/>
        </w:numPr>
        <w:rPr>
          <w:b/>
        </w:rPr>
      </w:pPr>
      <w:r>
        <w:rPr>
          <w:b/>
        </w:rPr>
        <w:t>Linear regression of</w:t>
      </w:r>
      <w:r w:rsidRPr="00095BAF">
        <w:rPr>
          <w:b/>
        </w:rPr>
        <w:t xml:space="preserve"> EI, the assay types and subject groups</w:t>
      </w:r>
      <w:r>
        <w:rPr>
          <w:b/>
        </w:rPr>
        <w:t>.</w:t>
      </w:r>
    </w:p>
    <w:p w14:paraId="284BE28A" w14:textId="1DC0F274" w:rsidR="00095BAF" w:rsidRDefault="00095BAF" w:rsidP="00095BAF">
      <w:pPr>
        <w:rPr>
          <w:b/>
        </w:rPr>
      </w:pPr>
    </w:p>
    <w:tbl>
      <w:tblPr>
        <w:tblStyle w:val="GridTable5Dark-Accent6"/>
        <w:tblW w:w="11485" w:type="dxa"/>
        <w:tblLook w:val="04A0" w:firstRow="1" w:lastRow="0" w:firstColumn="1" w:lastColumn="0" w:noHBand="0" w:noVBand="1"/>
      </w:tblPr>
      <w:tblGrid>
        <w:gridCol w:w="3551"/>
        <w:gridCol w:w="1596"/>
        <w:gridCol w:w="1668"/>
        <w:gridCol w:w="1752"/>
        <w:gridCol w:w="1150"/>
        <w:gridCol w:w="756"/>
        <w:gridCol w:w="1012"/>
      </w:tblGrid>
      <w:tr w:rsidR="00AC7ADC" w:rsidRPr="009E1F69" w14:paraId="76C33449" w14:textId="77777777" w:rsidTr="00AC7A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7E85F3F" w14:textId="6057FCF5" w:rsidR="001112FF" w:rsidRPr="009E1F69" w:rsidRDefault="001112FF" w:rsidP="001112FF">
            <w:pPr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58EA87D9" w14:textId="77777777" w:rsidR="009D0FDF" w:rsidRPr="006B0DF2" w:rsidRDefault="001112FF" w:rsidP="001112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6B0DF2">
              <w:t xml:space="preserve">Residual Degrees </w:t>
            </w:r>
          </w:p>
          <w:p w14:paraId="389AD7EB" w14:textId="1A7D6DD0" w:rsidR="001112FF" w:rsidRPr="006B0DF2" w:rsidRDefault="001112FF" w:rsidP="001112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B0DF2">
              <w:t>of Freedom</w:t>
            </w:r>
          </w:p>
        </w:tc>
        <w:tc>
          <w:tcPr>
            <w:tcW w:w="0" w:type="auto"/>
            <w:vAlign w:val="center"/>
          </w:tcPr>
          <w:p w14:paraId="275A18A8" w14:textId="051C17CD" w:rsidR="001112FF" w:rsidRPr="006B0DF2" w:rsidRDefault="001112FF" w:rsidP="001112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B0DF2">
              <w:t>Residual Deviance</w:t>
            </w:r>
          </w:p>
        </w:tc>
        <w:tc>
          <w:tcPr>
            <w:tcW w:w="0" w:type="auto"/>
            <w:vAlign w:val="center"/>
          </w:tcPr>
          <w:p w14:paraId="4670A70B" w14:textId="52745CCB" w:rsidR="001112FF" w:rsidRPr="006B0DF2" w:rsidRDefault="001112FF" w:rsidP="001112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B0DF2">
              <w:t>Degrees of Freedom</w:t>
            </w:r>
          </w:p>
        </w:tc>
        <w:tc>
          <w:tcPr>
            <w:tcW w:w="0" w:type="auto"/>
            <w:vAlign w:val="center"/>
          </w:tcPr>
          <w:p w14:paraId="2F9C65F4" w14:textId="75FC7C8A" w:rsidR="001112FF" w:rsidRPr="006B0DF2" w:rsidRDefault="001112FF" w:rsidP="001112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B0DF2">
              <w:t>Deviance</w:t>
            </w:r>
          </w:p>
        </w:tc>
        <w:tc>
          <w:tcPr>
            <w:tcW w:w="0" w:type="auto"/>
            <w:vAlign w:val="center"/>
          </w:tcPr>
          <w:p w14:paraId="6AC52BCF" w14:textId="492BC7CA" w:rsidR="001112FF" w:rsidRPr="006B0DF2" w:rsidRDefault="001112FF" w:rsidP="001112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B0DF2">
              <w:t>F</w:t>
            </w:r>
          </w:p>
        </w:tc>
        <w:tc>
          <w:tcPr>
            <w:tcW w:w="0" w:type="auto"/>
            <w:vAlign w:val="center"/>
          </w:tcPr>
          <w:p w14:paraId="292E83BC" w14:textId="36B3299C" w:rsidR="001112FF" w:rsidRPr="006B0DF2" w:rsidRDefault="001112FF" w:rsidP="001112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B0DF2">
              <w:t>P-value</w:t>
            </w:r>
          </w:p>
        </w:tc>
      </w:tr>
      <w:tr w:rsidR="00AC7ADC" w:rsidRPr="009E1F69" w14:paraId="3696CDE2" w14:textId="77777777" w:rsidTr="00AC7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9B9BB3F" w14:textId="4661109A" w:rsidR="001112FF" w:rsidRPr="009E1F69" w:rsidRDefault="001112FF" w:rsidP="001112FF">
            <w:r>
              <w:t>Age, Sex</w:t>
            </w:r>
          </w:p>
        </w:tc>
        <w:tc>
          <w:tcPr>
            <w:tcW w:w="0" w:type="auto"/>
            <w:vAlign w:val="center"/>
          </w:tcPr>
          <w:p w14:paraId="25513AED" w14:textId="47265003" w:rsidR="001112FF" w:rsidRPr="009E1F69" w:rsidRDefault="001112FF" w:rsidP="00111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5129">
              <w:rPr>
                <w:rFonts w:eastAsiaTheme="minorHAnsi"/>
              </w:rPr>
              <w:t>323</w:t>
            </w:r>
          </w:p>
        </w:tc>
        <w:tc>
          <w:tcPr>
            <w:tcW w:w="0" w:type="auto"/>
            <w:vAlign w:val="center"/>
          </w:tcPr>
          <w:p w14:paraId="384E642C" w14:textId="1CCE4C76" w:rsidR="001112FF" w:rsidRPr="009E1F69" w:rsidRDefault="001112FF" w:rsidP="00111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5129">
              <w:rPr>
                <w:rFonts w:eastAsiaTheme="minorHAnsi"/>
              </w:rPr>
              <w:t>17</w:t>
            </w:r>
            <w:r>
              <w:rPr>
                <w:rFonts w:eastAsiaTheme="minorHAnsi"/>
              </w:rPr>
              <w:t>1</w:t>
            </w:r>
          </w:p>
        </w:tc>
        <w:tc>
          <w:tcPr>
            <w:tcW w:w="0" w:type="auto"/>
            <w:vAlign w:val="center"/>
          </w:tcPr>
          <w:p w14:paraId="3265D02A" w14:textId="03E7A195" w:rsidR="001112FF" w:rsidRPr="009E1F69" w:rsidRDefault="001112FF" w:rsidP="00111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vAlign w:val="center"/>
          </w:tcPr>
          <w:p w14:paraId="01E974DD" w14:textId="682E7564" w:rsidR="001112FF" w:rsidRPr="009E1F69" w:rsidRDefault="001112FF" w:rsidP="00111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06EFAF7B" w14:textId="595A7A3B" w:rsidR="001112FF" w:rsidRPr="009E1F69" w:rsidRDefault="001112FF" w:rsidP="00111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342BBB74" w14:textId="7F1021C4" w:rsidR="001112FF" w:rsidRPr="009E1F69" w:rsidRDefault="001112FF" w:rsidP="00111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AC7ADC" w:rsidRPr="009E1F69" w14:paraId="7BB7B82A" w14:textId="77777777" w:rsidTr="00AC7ADC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2651E6F" w14:textId="0D145E5E" w:rsidR="001112FF" w:rsidRPr="00095BAF" w:rsidRDefault="001112FF" w:rsidP="001112FF">
            <w:r>
              <w:t>A</w:t>
            </w:r>
            <w:r w:rsidRPr="00095BAF">
              <w:t xml:space="preserve">ge, </w:t>
            </w:r>
            <w:r>
              <w:t>S</w:t>
            </w:r>
            <w:r w:rsidRPr="00095BAF">
              <w:t>ex</w:t>
            </w:r>
            <w:r>
              <w:t>,</w:t>
            </w:r>
            <w:r w:rsidRPr="00095BAF">
              <w:t xml:space="preserve"> and </w:t>
            </w:r>
            <w:r>
              <w:t>Organism</w:t>
            </w:r>
          </w:p>
        </w:tc>
        <w:tc>
          <w:tcPr>
            <w:tcW w:w="0" w:type="auto"/>
            <w:vAlign w:val="center"/>
          </w:tcPr>
          <w:p w14:paraId="0C4D5F2B" w14:textId="706908CD" w:rsidR="001112FF" w:rsidRPr="009E1F69" w:rsidRDefault="001112FF" w:rsidP="00111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14</w:t>
            </w:r>
          </w:p>
        </w:tc>
        <w:tc>
          <w:tcPr>
            <w:tcW w:w="0" w:type="auto"/>
            <w:vAlign w:val="center"/>
          </w:tcPr>
          <w:p w14:paraId="0F48BC1B" w14:textId="4976A777" w:rsidR="001112FF" w:rsidRPr="009E1F69" w:rsidRDefault="001112FF" w:rsidP="00111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24</w:t>
            </w:r>
          </w:p>
        </w:tc>
        <w:tc>
          <w:tcPr>
            <w:tcW w:w="0" w:type="auto"/>
            <w:vAlign w:val="center"/>
          </w:tcPr>
          <w:p w14:paraId="74651639" w14:textId="125020A3" w:rsidR="001112FF" w:rsidRPr="009E1F69" w:rsidRDefault="001112FF" w:rsidP="00111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vAlign w:val="center"/>
          </w:tcPr>
          <w:p w14:paraId="2F940234" w14:textId="06F3762C" w:rsidR="001112FF" w:rsidRDefault="001112FF" w:rsidP="00111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.16</w:t>
            </w:r>
          </w:p>
        </w:tc>
        <w:tc>
          <w:tcPr>
            <w:tcW w:w="0" w:type="auto"/>
            <w:vAlign w:val="center"/>
          </w:tcPr>
          <w:p w14:paraId="65126E4F" w14:textId="2A5DAA03" w:rsidR="001112FF" w:rsidRPr="009E1F69" w:rsidRDefault="001112FF" w:rsidP="00111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67</w:t>
            </w:r>
          </w:p>
        </w:tc>
        <w:tc>
          <w:tcPr>
            <w:tcW w:w="0" w:type="auto"/>
            <w:vAlign w:val="center"/>
          </w:tcPr>
          <w:p w14:paraId="0F1EB23B" w14:textId="1B066E59" w:rsidR="001112FF" w:rsidRPr="009E1F69" w:rsidRDefault="001112FF" w:rsidP="00111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AC7ADC" w:rsidRPr="009E1F69" w14:paraId="1384D466" w14:textId="77777777" w:rsidTr="00AC7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2212BED" w14:textId="6174F5EB" w:rsidR="001112FF" w:rsidRPr="00095BAF" w:rsidRDefault="001112FF" w:rsidP="001112FF">
            <w:r>
              <w:t>A</w:t>
            </w:r>
            <w:r w:rsidRPr="00095BAF">
              <w:t xml:space="preserve">ge, </w:t>
            </w:r>
            <w:r>
              <w:t>S</w:t>
            </w:r>
            <w:r w:rsidRPr="00095BAF">
              <w:t>ex</w:t>
            </w:r>
            <w:r>
              <w:t xml:space="preserve">, </w:t>
            </w:r>
            <w:r>
              <w:t>Organis</w:t>
            </w:r>
            <w:r>
              <w:t>m, and Group</w:t>
            </w:r>
          </w:p>
        </w:tc>
        <w:tc>
          <w:tcPr>
            <w:tcW w:w="0" w:type="auto"/>
            <w:vAlign w:val="center"/>
          </w:tcPr>
          <w:p w14:paraId="5D9F08EC" w14:textId="2CD0BFB8" w:rsidR="001112FF" w:rsidRPr="009E1F69" w:rsidRDefault="001112FF" w:rsidP="00111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12</w:t>
            </w:r>
          </w:p>
        </w:tc>
        <w:tc>
          <w:tcPr>
            <w:tcW w:w="0" w:type="auto"/>
            <w:vAlign w:val="center"/>
          </w:tcPr>
          <w:p w14:paraId="3926402B" w14:textId="1C48D3A7" w:rsidR="001112FF" w:rsidRPr="009E1F69" w:rsidRDefault="001112FF" w:rsidP="00111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0" w:type="auto"/>
            <w:vAlign w:val="center"/>
          </w:tcPr>
          <w:p w14:paraId="0B7883D2" w14:textId="2700D453" w:rsidR="001112FF" w:rsidRPr="009E1F69" w:rsidRDefault="001112FF" w:rsidP="00111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1FDB472E" w14:textId="2472A15A" w:rsidR="001112FF" w:rsidRDefault="001112FF" w:rsidP="00111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.45</w:t>
            </w:r>
          </w:p>
        </w:tc>
        <w:tc>
          <w:tcPr>
            <w:tcW w:w="0" w:type="auto"/>
            <w:vAlign w:val="center"/>
          </w:tcPr>
          <w:p w14:paraId="2965CCBB" w14:textId="5C25592F" w:rsidR="001112FF" w:rsidRPr="009E1F69" w:rsidRDefault="001112FF" w:rsidP="00111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.46</w:t>
            </w:r>
          </w:p>
        </w:tc>
        <w:tc>
          <w:tcPr>
            <w:tcW w:w="0" w:type="auto"/>
            <w:vAlign w:val="center"/>
          </w:tcPr>
          <w:p w14:paraId="416BF9AD" w14:textId="7F102335" w:rsidR="001112FF" w:rsidRPr="009E1F69" w:rsidRDefault="001112FF" w:rsidP="00111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AC7ADC" w:rsidRPr="009E1F69" w14:paraId="6FDFA4BE" w14:textId="77777777" w:rsidTr="00AC7ADC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9D510CA" w14:textId="2DFBFB52" w:rsidR="001112FF" w:rsidRPr="009E1F69" w:rsidRDefault="001112FF" w:rsidP="001112FF">
            <w:r>
              <w:t>A</w:t>
            </w:r>
            <w:r w:rsidRPr="00095BAF">
              <w:t xml:space="preserve">ge, </w:t>
            </w:r>
            <w:r>
              <w:t>S</w:t>
            </w:r>
            <w:r w:rsidRPr="00095BAF">
              <w:t>ex</w:t>
            </w:r>
            <w:r>
              <w:t>, Organism</w:t>
            </w:r>
            <w:r>
              <w:t xml:space="preserve">, </w:t>
            </w:r>
            <w:r>
              <w:t>Group</w:t>
            </w:r>
            <w:r>
              <w:t>, and Interaction Term</w:t>
            </w:r>
          </w:p>
        </w:tc>
        <w:tc>
          <w:tcPr>
            <w:tcW w:w="0" w:type="auto"/>
            <w:vAlign w:val="center"/>
          </w:tcPr>
          <w:p w14:paraId="2DF1F704" w14:textId="39DB4E04" w:rsidR="001112FF" w:rsidRPr="009E1F69" w:rsidRDefault="001112FF" w:rsidP="00111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94</w:t>
            </w:r>
          </w:p>
        </w:tc>
        <w:tc>
          <w:tcPr>
            <w:tcW w:w="0" w:type="auto"/>
            <w:vAlign w:val="center"/>
          </w:tcPr>
          <w:p w14:paraId="369E21EE" w14:textId="1E8C077A" w:rsidR="001112FF" w:rsidRPr="009E1F69" w:rsidRDefault="001112FF" w:rsidP="00111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0" w:type="auto"/>
            <w:vAlign w:val="center"/>
          </w:tcPr>
          <w:p w14:paraId="6B887A41" w14:textId="18CDE434" w:rsidR="001112FF" w:rsidRPr="009E1F69" w:rsidRDefault="001112FF" w:rsidP="00111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0" w:type="auto"/>
            <w:vAlign w:val="center"/>
          </w:tcPr>
          <w:p w14:paraId="38FBFE40" w14:textId="24F9059C" w:rsidR="001112FF" w:rsidRPr="009E1F69" w:rsidRDefault="001112FF" w:rsidP="00111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62</w:t>
            </w:r>
          </w:p>
        </w:tc>
        <w:tc>
          <w:tcPr>
            <w:tcW w:w="0" w:type="auto"/>
            <w:vAlign w:val="center"/>
          </w:tcPr>
          <w:p w14:paraId="6DC704CC" w14:textId="143B4182" w:rsidR="001112FF" w:rsidRPr="009E1F69" w:rsidRDefault="001112FF" w:rsidP="00111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5</w:t>
            </w:r>
          </w:p>
        </w:tc>
        <w:tc>
          <w:tcPr>
            <w:tcW w:w="0" w:type="auto"/>
            <w:vAlign w:val="center"/>
          </w:tcPr>
          <w:p w14:paraId="0710099D" w14:textId="2285D922" w:rsidR="001112FF" w:rsidRPr="009E1F69" w:rsidRDefault="001112FF" w:rsidP="00111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78</w:t>
            </w:r>
          </w:p>
        </w:tc>
      </w:tr>
    </w:tbl>
    <w:p w14:paraId="0E221161" w14:textId="77777777" w:rsidR="00095BAF" w:rsidRPr="00095BAF" w:rsidRDefault="00095BAF" w:rsidP="00095BAF">
      <w:pPr>
        <w:rPr>
          <w:b/>
        </w:rPr>
      </w:pPr>
    </w:p>
    <w:sectPr w:rsidR="00095BAF" w:rsidRPr="00095BAF" w:rsidSect="00A409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754197"/>
    <w:multiLevelType w:val="hybridMultilevel"/>
    <w:tmpl w:val="AFC253E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8F7D77"/>
    <w:multiLevelType w:val="hybridMultilevel"/>
    <w:tmpl w:val="5C2A41B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Superscrip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wxwrssuffproestptpew2e5pxepxwf52r0&quot;&gt;MS Library 2020&lt;record-ids&gt;&lt;item&gt;421&lt;/item&gt;&lt;/record-ids&gt;&lt;/item&gt;&lt;/Libraries&gt;"/>
  </w:docVars>
  <w:rsids>
    <w:rsidRoot w:val="001F4CA7"/>
    <w:rsid w:val="00017BE0"/>
    <w:rsid w:val="00021B2D"/>
    <w:rsid w:val="00022E43"/>
    <w:rsid w:val="00023314"/>
    <w:rsid w:val="0005329F"/>
    <w:rsid w:val="000578F7"/>
    <w:rsid w:val="00074B67"/>
    <w:rsid w:val="0008629D"/>
    <w:rsid w:val="00095BAF"/>
    <w:rsid w:val="000A124C"/>
    <w:rsid w:val="000A2403"/>
    <w:rsid w:val="000B1EF4"/>
    <w:rsid w:val="000B2AE9"/>
    <w:rsid w:val="000C0F69"/>
    <w:rsid w:val="000E0E02"/>
    <w:rsid w:val="000E32BC"/>
    <w:rsid w:val="000E5A00"/>
    <w:rsid w:val="000F7335"/>
    <w:rsid w:val="00100B17"/>
    <w:rsid w:val="00104C4E"/>
    <w:rsid w:val="001112FF"/>
    <w:rsid w:val="00120226"/>
    <w:rsid w:val="0013197C"/>
    <w:rsid w:val="00154D53"/>
    <w:rsid w:val="0016084D"/>
    <w:rsid w:val="00170DA3"/>
    <w:rsid w:val="00175D80"/>
    <w:rsid w:val="00194576"/>
    <w:rsid w:val="00196A0D"/>
    <w:rsid w:val="001A6B00"/>
    <w:rsid w:val="001A6CC1"/>
    <w:rsid w:val="001C15DC"/>
    <w:rsid w:val="001F48FE"/>
    <w:rsid w:val="001F4CA7"/>
    <w:rsid w:val="001F56D2"/>
    <w:rsid w:val="001F577D"/>
    <w:rsid w:val="00223858"/>
    <w:rsid w:val="00244AA3"/>
    <w:rsid w:val="002634D4"/>
    <w:rsid w:val="0027777D"/>
    <w:rsid w:val="00277865"/>
    <w:rsid w:val="00281A9A"/>
    <w:rsid w:val="002A0FBF"/>
    <w:rsid w:val="002C23EE"/>
    <w:rsid w:val="002D55BD"/>
    <w:rsid w:val="00307B26"/>
    <w:rsid w:val="003100EB"/>
    <w:rsid w:val="00323B71"/>
    <w:rsid w:val="003254AA"/>
    <w:rsid w:val="003263AB"/>
    <w:rsid w:val="00333A88"/>
    <w:rsid w:val="00346F0A"/>
    <w:rsid w:val="00352EB5"/>
    <w:rsid w:val="00362B7E"/>
    <w:rsid w:val="003A2FB4"/>
    <w:rsid w:val="003A36A8"/>
    <w:rsid w:val="003D5372"/>
    <w:rsid w:val="003E04C1"/>
    <w:rsid w:val="003E2013"/>
    <w:rsid w:val="00424A6D"/>
    <w:rsid w:val="0042775B"/>
    <w:rsid w:val="00441308"/>
    <w:rsid w:val="00447150"/>
    <w:rsid w:val="00463132"/>
    <w:rsid w:val="004744B2"/>
    <w:rsid w:val="00476FD9"/>
    <w:rsid w:val="00492CED"/>
    <w:rsid w:val="004A1D56"/>
    <w:rsid w:val="004B64A7"/>
    <w:rsid w:val="004B7E10"/>
    <w:rsid w:val="004D3F34"/>
    <w:rsid w:val="004F672B"/>
    <w:rsid w:val="00503EDB"/>
    <w:rsid w:val="00516A57"/>
    <w:rsid w:val="005175C1"/>
    <w:rsid w:val="005244FF"/>
    <w:rsid w:val="005311E1"/>
    <w:rsid w:val="00546F03"/>
    <w:rsid w:val="00575C9B"/>
    <w:rsid w:val="00582A4B"/>
    <w:rsid w:val="006423CB"/>
    <w:rsid w:val="00650E71"/>
    <w:rsid w:val="00653ED1"/>
    <w:rsid w:val="00686C6F"/>
    <w:rsid w:val="00696261"/>
    <w:rsid w:val="00696AE1"/>
    <w:rsid w:val="006B0DF2"/>
    <w:rsid w:val="006B5683"/>
    <w:rsid w:val="006B5737"/>
    <w:rsid w:val="006B5A97"/>
    <w:rsid w:val="006B6AEE"/>
    <w:rsid w:val="006C3A9F"/>
    <w:rsid w:val="006D7183"/>
    <w:rsid w:val="006E1C8F"/>
    <w:rsid w:val="007512BF"/>
    <w:rsid w:val="007613A8"/>
    <w:rsid w:val="00767F5B"/>
    <w:rsid w:val="00771285"/>
    <w:rsid w:val="007A5DCF"/>
    <w:rsid w:val="007B4E11"/>
    <w:rsid w:val="007D5051"/>
    <w:rsid w:val="007D677A"/>
    <w:rsid w:val="007E2AF0"/>
    <w:rsid w:val="008260CB"/>
    <w:rsid w:val="00827050"/>
    <w:rsid w:val="0085099F"/>
    <w:rsid w:val="00853EE2"/>
    <w:rsid w:val="00871052"/>
    <w:rsid w:val="00871C97"/>
    <w:rsid w:val="00883CAF"/>
    <w:rsid w:val="00896076"/>
    <w:rsid w:val="008A5DA2"/>
    <w:rsid w:val="008A6534"/>
    <w:rsid w:val="008F43E5"/>
    <w:rsid w:val="00902111"/>
    <w:rsid w:val="00914EC3"/>
    <w:rsid w:val="009A0D36"/>
    <w:rsid w:val="009B50AE"/>
    <w:rsid w:val="009D0FDF"/>
    <w:rsid w:val="009E1F69"/>
    <w:rsid w:val="00A025F0"/>
    <w:rsid w:val="00A0621E"/>
    <w:rsid w:val="00A36A51"/>
    <w:rsid w:val="00A4093A"/>
    <w:rsid w:val="00A51180"/>
    <w:rsid w:val="00A54A70"/>
    <w:rsid w:val="00A716BB"/>
    <w:rsid w:val="00A94455"/>
    <w:rsid w:val="00AA34E6"/>
    <w:rsid w:val="00AA748C"/>
    <w:rsid w:val="00AB0234"/>
    <w:rsid w:val="00AB5D04"/>
    <w:rsid w:val="00AB678D"/>
    <w:rsid w:val="00AC0D18"/>
    <w:rsid w:val="00AC7ADC"/>
    <w:rsid w:val="00AD374B"/>
    <w:rsid w:val="00AE6E34"/>
    <w:rsid w:val="00B05C64"/>
    <w:rsid w:val="00B2180C"/>
    <w:rsid w:val="00B27E2A"/>
    <w:rsid w:val="00B45C3D"/>
    <w:rsid w:val="00B53106"/>
    <w:rsid w:val="00B5630C"/>
    <w:rsid w:val="00B6272C"/>
    <w:rsid w:val="00B70F6A"/>
    <w:rsid w:val="00B74898"/>
    <w:rsid w:val="00BC482B"/>
    <w:rsid w:val="00C20588"/>
    <w:rsid w:val="00C42304"/>
    <w:rsid w:val="00C615FB"/>
    <w:rsid w:val="00C669A7"/>
    <w:rsid w:val="00C679A2"/>
    <w:rsid w:val="00CA3383"/>
    <w:rsid w:val="00CB4A81"/>
    <w:rsid w:val="00CB4A9F"/>
    <w:rsid w:val="00CC3308"/>
    <w:rsid w:val="00CC413C"/>
    <w:rsid w:val="00CC5AD3"/>
    <w:rsid w:val="00D012F3"/>
    <w:rsid w:val="00D03CE4"/>
    <w:rsid w:val="00D3515F"/>
    <w:rsid w:val="00D45A35"/>
    <w:rsid w:val="00D45AA4"/>
    <w:rsid w:val="00D63AA7"/>
    <w:rsid w:val="00D71D72"/>
    <w:rsid w:val="00DB0A7A"/>
    <w:rsid w:val="00DD0572"/>
    <w:rsid w:val="00DD2AD4"/>
    <w:rsid w:val="00DD634A"/>
    <w:rsid w:val="00E01D42"/>
    <w:rsid w:val="00E02764"/>
    <w:rsid w:val="00E12C85"/>
    <w:rsid w:val="00E36CDA"/>
    <w:rsid w:val="00E539AE"/>
    <w:rsid w:val="00E62236"/>
    <w:rsid w:val="00E80349"/>
    <w:rsid w:val="00E85BB4"/>
    <w:rsid w:val="00E90AD8"/>
    <w:rsid w:val="00E94496"/>
    <w:rsid w:val="00EA65D1"/>
    <w:rsid w:val="00EB2977"/>
    <w:rsid w:val="00EB3A39"/>
    <w:rsid w:val="00ED0DEA"/>
    <w:rsid w:val="00ED43B3"/>
    <w:rsid w:val="00EE655F"/>
    <w:rsid w:val="00F04674"/>
    <w:rsid w:val="00F17ECC"/>
    <w:rsid w:val="00F316D9"/>
    <w:rsid w:val="00F46735"/>
    <w:rsid w:val="00F7311F"/>
    <w:rsid w:val="00F958BF"/>
    <w:rsid w:val="00FA7C26"/>
    <w:rsid w:val="00FC4B84"/>
    <w:rsid w:val="00FD6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99A5B"/>
  <w15:chartTrackingRefBased/>
  <w15:docId w15:val="{7CA95836-F9EB-204D-8193-07F524AC9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672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F4C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4CA7"/>
    <w:pPr>
      <w:contextualSpacing/>
    </w:pPr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4CA7"/>
    <w:rPr>
      <w:rFonts w:ascii="Arial" w:eastAsia="Arial" w:hAnsi="Arial" w:cs="Arial"/>
      <w:sz w:val="20"/>
      <w:szCs w:val="20"/>
      <w:lang w:val="en"/>
    </w:rPr>
  </w:style>
  <w:style w:type="table" w:styleId="TableGrid">
    <w:name w:val="Table Grid"/>
    <w:basedOn w:val="TableNormal"/>
    <w:uiPriority w:val="39"/>
    <w:rsid w:val="001F4C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4CA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CA7"/>
    <w:rPr>
      <w:rFonts w:ascii="Times New Roman" w:eastAsia="Times New Roman" w:hAnsi="Times New Roman" w:cs="Times New Roman"/>
      <w:sz w:val="18"/>
      <w:szCs w:val="18"/>
    </w:rPr>
  </w:style>
  <w:style w:type="table" w:styleId="GridTable5Dark-Accent6">
    <w:name w:val="Grid Table 5 Dark Accent 6"/>
    <w:basedOn w:val="TableNormal"/>
    <w:uiPriority w:val="50"/>
    <w:rsid w:val="00914EC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paragraph" w:styleId="ListParagraph">
    <w:name w:val="List Paragraph"/>
    <w:basedOn w:val="Normal"/>
    <w:uiPriority w:val="34"/>
    <w:qFormat/>
    <w:rsid w:val="006D718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372"/>
    <w:pPr>
      <w:contextualSpacing w:val="0"/>
    </w:pPr>
    <w:rPr>
      <w:rFonts w:ascii="Times New Roman" w:eastAsia="Times New Roman" w:hAnsi="Times New Roman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372"/>
    <w:rPr>
      <w:rFonts w:ascii="Times New Roman" w:eastAsia="Times New Roman" w:hAnsi="Times New Roman" w:cs="Times New Roman"/>
      <w:b/>
      <w:bCs/>
      <w:sz w:val="20"/>
      <w:szCs w:val="20"/>
      <w:lang w:val="en"/>
    </w:rPr>
  </w:style>
  <w:style w:type="paragraph" w:customStyle="1" w:styleId="EndNoteBibliographyTitle">
    <w:name w:val="EndNote Bibliography Title"/>
    <w:basedOn w:val="Normal"/>
    <w:link w:val="EndNoteBibliographyTitleChar"/>
    <w:rsid w:val="006B5A9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B5A97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6B5A97"/>
  </w:style>
  <w:style w:type="character" w:customStyle="1" w:styleId="EndNoteBibliographyChar">
    <w:name w:val="EndNote Bibliography Char"/>
    <w:basedOn w:val="DefaultParagraphFont"/>
    <w:link w:val="EndNoteBibliography"/>
    <w:rsid w:val="006B5A97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6B5A9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B5A9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95BA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39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3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1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8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hn D. Kriesel</cp:lastModifiedBy>
  <cp:revision>5</cp:revision>
  <dcterms:created xsi:type="dcterms:W3CDTF">2021-04-07T21:18:00Z</dcterms:created>
  <dcterms:modified xsi:type="dcterms:W3CDTF">2021-04-07T21:48:00Z</dcterms:modified>
</cp:coreProperties>
</file>